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268D" w:rsidRDefault="008B268D">
      <w:r>
        <w:fldChar w:fldCharType="begin"/>
      </w:r>
      <w:r>
        <w:instrText xml:space="preserve"> LINK Excel.Sheet.8 "\\\\gainaskar01.gaia.sll.se\\fs_kar_usr$\\bb0r\\Download\\MADAM_SA_IA.xls" "Blad2!R29C1:R38C6" \a \f 4 \h </w:instrText>
      </w:r>
      <w:r>
        <w:fldChar w:fldCharType="separate"/>
      </w:r>
    </w:p>
    <w:tbl>
      <w:tblPr>
        <w:tblW w:w="10860" w:type="dxa"/>
        <w:tblInd w:w="-8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560"/>
        <w:gridCol w:w="1840"/>
        <w:gridCol w:w="1900"/>
        <w:gridCol w:w="2640"/>
        <w:gridCol w:w="960"/>
      </w:tblGrid>
      <w:tr w:rsidR="008B268D" w:rsidRPr="008B268D" w:rsidTr="008B268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8B268D" w:rsidRPr="008B268D" w:rsidTr="008B268D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</w:pPr>
            <w:proofErr w:type="spellStart"/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Healthy</w:t>
            </w:r>
            <w:proofErr w:type="spellEnd"/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 xml:space="preserve"> </w:t>
            </w:r>
            <w:proofErr w:type="spellStart"/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controls</w:t>
            </w:r>
            <w:proofErr w:type="spellEnd"/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 xml:space="preserve">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</w:pPr>
            <w:proofErr w:type="spellStart"/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Early</w:t>
            </w:r>
            <w:proofErr w:type="spellEnd"/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 xml:space="preserve"> PD patients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</w:pPr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 xml:space="preserve">PD patients </w:t>
            </w:r>
            <w:proofErr w:type="spellStart"/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after</w:t>
            </w:r>
            <w:proofErr w:type="spellEnd"/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 xml:space="preserve"> 2 </w:t>
            </w:r>
            <w:proofErr w:type="spellStart"/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yea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8B268D" w:rsidRPr="008B268D" w:rsidTr="008B268D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</w:pPr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8B268D" w:rsidRPr="008B268D" w:rsidTr="008B268D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</w:pPr>
            <w:proofErr w:type="spellStart"/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Inj</w:t>
            </w:r>
            <w:proofErr w:type="spellEnd"/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 xml:space="preserve"> </w:t>
            </w:r>
            <w:proofErr w:type="spellStart"/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dose</w:t>
            </w:r>
            <w:proofErr w:type="spellEnd"/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268D" w:rsidRPr="008B268D" w:rsidRDefault="008B268D" w:rsidP="008B26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74±38 (</w:t>
            </w:r>
            <w:proofErr w:type="gramStart"/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62-410</w:t>
            </w:r>
            <w:proofErr w:type="gramEnd"/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268D" w:rsidRPr="008B268D" w:rsidRDefault="008B268D" w:rsidP="008B26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73±46 (</w:t>
            </w:r>
            <w:proofErr w:type="gramStart"/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59-417</w:t>
            </w:r>
            <w:proofErr w:type="gramEnd"/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6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268D" w:rsidRPr="008B268D" w:rsidRDefault="008B268D" w:rsidP="008B26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92±24 (</w:t>
            </w:r>
            <w:proofErr w:type="gramStart"/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45-419</w:t>
            </w:r>
            <w:proofErr w:type="gramEnd"/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8B268D" w:rsidRPr="008B268D" w:rsidTr="008B268D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</w:pPr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(</w:t>
            </w:r>
            <w:proofErr w:type="spellStart"/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MBq</w:t>
            </w:r>
            <w:proofErr w:type="spellEnd"/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)</w:t>
            </w:r>
          </w:p>
        </w:tc>
        <w:tc>
          <w:tcPr>
            <w:tcW w:w="18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8B268D" w:rsidRPr="008B268D" w:rsidTr="008B268D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</w:pPr>
            <w:proofErr w:type="spellStart"/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Specific</w:t>
            </w:r>
            <w:proofErr w:type="spellEnd"/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 xml:space="preserve"> </w:t>
            </w:r>
            <w:proofErr w:type="spellStart"/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Activity</w:t>
            </w:r>
            <w:proofErr w:type="spellEnd"/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268D" w:rsidRPr="008B268D" w:rsidRDefault="008B268D" w:rsidP="008B26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60±216(</w:t>
            </w:r>
            <w:proofErr w:type="gramStart"/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4-1100</w:t>
            </w:r>
            <w:proofErr w:type="gramEnd"/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268D" w:rsidRPr="008B268D" w:rsidRDefault="008B268D" w:rsidP="008B26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41±204(</w:t>
            </w:r>
            <w:proofErr w:type="gramStart"/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2-946</w:t>
            </w:r>
            <w:proofErr w:type="gramEnd"/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6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268D" w:rsidRPr="008B268D" w:rsidRDefault="008B268D" w:rsidP="008B26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17±64(</w:t>
            </w:r>
            <w:proofErr w:type="gramStart"/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6-302</w:t>
            </w:r>
            <w:proofErr w:type="gramEnd"/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8B268D" w:rsidRPr="008B268D" w:rsidTr="008B268D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</w:pPr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(</w:t>
            </w:r>
            <w:proofErr w:type="spellStart"/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GBq</w:t>
            </w:r>
            <w:proofErr w:type="spellEnd"/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/µmol)</w:t>
            </w:r>
          </w:p>
        </w:tc>
        <w:tc>
          <w:tcPr>
            <w:tcW w:w="18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8B268D" w:rsidRPr="008B268D" w:rsidTr="008B268D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</w:pPr>
            <w:proofErr w:type="spellStart"/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Mass</w:t>
            </w:r>
            <w:proofErr w:type="spellEnd"/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 xml:space="preserve"> </w:t>
            </w:r>
            <w:proofErr w:type="spellStart"/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Injected</w:t>
            </w:r>
            <w:proofErr w:type="spellEnd"/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268D" w:rsidRPr="008B268D" w:rsidRDefault="008B268D" w:rsidP="008B26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4±0.3(0.4-1.32)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268D" w:rsidRPr="008B268D" w:rsidRDefault="008B268D" w:rsidP="008B26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6±0.7(</w:t>
            </w:r>
            <w:proofErr w:type="gramStart"/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3-2.77</w:t>
            </w:r>
            <w:proofErr w:type="gramEnd"/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6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268D" w:rsidRPr="008B268D" w:rsidRDefault="008B268D" w:rsidP="008B26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5±0.2(0.35-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8B268D" w:rsidRPr="008B268D" w:rsidTr="008B268D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</w:pPr>
            <w:r w:rsidRPr="008B268D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(µg)</w:t>
            </w:r>
          </w:p>
        </w:tc>
        <w:tc>
          <w:tcPr>
            <w:tcW w:w="18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8B268D" w:rsidRPr="008B268D" w:rsidTr="008B268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68D" w:rsidRPr="008B268D" w:rsidRDefault="008B268D" w:rsidP="008B26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B268D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</w:tbl>
    <w:p w:rsidR="003D4981" w:rsidRPr="008B268D" w:rsidRDefault="008B268D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Calibri" w:hAnsi="Calibri" w:cs="Calibri"/>
          <w:color w:val="000000"/>
        </w:rPr>
        <w:fldChar w:fldCharType="end"/>
      </w:r>
    </w:p>
    <w:p w:rsidR="008B268D" w:rsidRPr="008B268D" w:rsidRDefault="008B268D" w:rsidP="008B268D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B268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Supplementary table 1.</w:t>
      </w:r>
      <w:r w:rsidRPr="008B268D">
        <w:rPr>
          <w:lang w:val="en-US"/>
        </w:rPr>
        <w:t xml:space="preserve"> </w:t>
      </w:r>
      <w:r w:rsidRPr="008B268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Details of [</w:t>
      </w:r>
      <w:r w:rsidRPr="008B268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sv-SE"/>
        </w:rPr>
        <w:t>11</w:t>
      </w:r>
      <w:r w:rsidRPr="008B268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C] MADAM injections (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Injected dose, Specific Activity and Mass injected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)</w:t>
      </w:r>
      <w:r>
        <w:rPr>
          <w:lang w:val="en-US"/>
        </w:rPr>
        <w:t xml:space="preserve"> in 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h</w:t>
      </w:r>
      <w:r w:rsidRPr="008B268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ealthy controls and Parkinson’s patient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s</w:t>
      </w:r>
      <w:r w:rsidRPr="008B268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at baseline and at follow-up</w:t>
      </w:r>
    </w:p>
    <w:p w:rsidR="008B268D" w:rsidRPr="008B268D" w:rsidRDefault="008B268D">
      <w:pPr>
        <w:rPr>
          <w:lang w:val="en-US"/>
        </w:rPr>
      </w:pPr>
      <w:bookmarkStart w:id="0" w:name="_GoBack"/>
      <w:bookmarkEnd w:id="0"/>
    </w:p>
    <w:sectPr w:rsidR="008B268D" w:rsidRPr="008B268D" w:rsidSect="003D49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68D"/>
    <w:rsid w:val="003D4981"/>
    <w:rsid w:val="008B268D"/>
    <w:rsid w:val="00AC6770"/>
    <w:rsid w:val="00C74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CC952"/>
  <w15:chartTrackingRefBased/>
  <w15:docId w15:val="{23408038-D812-417D-B8A0-D5415EC91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498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10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13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22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83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3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069487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single" w:sz="6" w:space="0" w:color="DADBDB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186601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249181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4800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3238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8" w:color="E6E6E6"/>
                                            <w:right w:val="none" w:sz="0" w:space="0" w:color="auto"/>
                                          </w:divBdr>
                                          <w:divsChild>
                                            <w:div w:id="2086100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31235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B44A118.dotm</Template>
  <TotalTime>3</TotalTime>
  <Pages>1</Pages>
  <Words>108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Fazio</dc:creator>
  <cp:keywords/>
  <dc:description/>
  <cp:lastModifiedBy>Patrik Fazio</cp:lastModifiedBy>
  <cp:revision>1</cp:revision>
  <dcterms:created xsi:type="dcterms:W3CDTF">2020-01-24T16:29:00Z</dcterms:created>
  <dcterms:modified xsi:type="dcterms:W3CDTF">2020-01-24T16:32:00Z</dcterms:modified>
</cp:coreProperties>
</file>